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: BFDV full genome sequences used for discovering evolutionary pathway in the orange-bellied parrot</w:t>
      </w:r>
    </w:p>
    <w:tbl>
      <w:tblPr>
        <w:tblW w:w="1324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440"/>
        <w:gridCol w:w="900"/>
        <w:gridCol w:w="2160"/>
        <w:gridCol w:w="3150"/>
        <w:gridCol w:w="1260"/>
        <w:gridCol w:w="3240"/>
      </w:tblGrid>
      <w:tr>
        <w:trPr>
          <w:tblHeader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 of Iso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mon 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st 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ld/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693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ters et al., 20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8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561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-bellied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phema chrys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ajor mitchell’s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ophochroa leadbeateri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805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phur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catu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leri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19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phur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catu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leri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phur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catu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leri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ite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catua al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015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m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bosciger aterrim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685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ue-and-yellow macaw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ra ararau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6859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Yellow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catua sulphu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J685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Yellow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acatua sulphu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J685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Salmon-crested cockato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acatua moluccen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long-billed cor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catua tenuirost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a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olophus roseicapil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457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ckati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ymphicus holland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arer et al., 200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457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ckati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ymphicus holland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arer et al., 200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14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ckati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ymphicus holland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tah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ite-bellied caiqu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onites leuc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718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 (pooled bloo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agro et al., 19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362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novaezeland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36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novaezeland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519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novaezeland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96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novaezeland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tiz-Catedral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96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novaezeland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tiz-Catedral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519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936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cercus exim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2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uebonn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ephotus haemat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2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ey-faced lovebir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pornis roseicol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21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ey-faced lovebir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pornis roseicol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 Kloet &amp; de Kloet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685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vebir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pornis s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ck-cheeked lovebir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pornis person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015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015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lectus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lectus ror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iya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21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ng neck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la kramer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 Kloet &amp; de Kloet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ng neck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la krame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ng neck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la krame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robus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97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robus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robus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azon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azona s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lectus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lectus ror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049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ew Caledo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lectus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clectus ror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ian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049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ew Caledo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onut lori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18"/>
                <w:szCs w:val="18"/>
              </w:rPr>
              <w:t>Trichoglossus haematodus deplanch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ian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49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ew Caledo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onut lori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18"/>
                <w:szCs w:val="18"/>
              </w:rPr>
              <w:t>Trichoglossus haematodus deplanch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ian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49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New Caledo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onut lori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18"/>
                <w:szCs w:val="18"/>
              </w:rPr>
              <w:t>Trichoglossus haematodus deplanch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ian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49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St"/>
                <w:rFonts w:cs="Times New Roman" w:ascii="Times New Roman" w:hAnsi="Times New Roman"/>
                <w:sz w:val="18"/>
                <w:szCs w:val="18"/>
              </w:rPr>
              <w:t>Rainbow lori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before="40" w:after="4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sz w:val="18"/>
                <w:szCs w:val="18"/>
              </w:rPr>
              <w:t>Trichoglossus haematod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lian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1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inbow lori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ichoglossus haematod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sami et al., 200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297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riques and Fevereiro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047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riques and Fevereiro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120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riques and Fevereiro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10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riques and Fevereiro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810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riques and Fevereiro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21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 Kloet &amp; de Kloet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grey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s eritha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450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rdin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gulielmi massa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h et al.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rdin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gulielmi massa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rdin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gulielmi massa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7489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rdine parro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icephalus gulielmi massa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1657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165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sani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77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gawa et al., 201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386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uang et al., (unpublished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21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ng neck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ittacula kramer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tiv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 Kloet &amp; de Kloet, 200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Q782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crowned Parakee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yanoramphus aurice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so et al., 201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rPr>
          <w:rFonts w:ascii="Arial" w:hAnsi="Arial" w:cs="Arial"/>
          <w:b/>
          <w:b/>
          <w:sz w:val="24"/>
          <w:szCs w:val="12"/>
        </w:rPr>
      </w:pPr>
      <w:r>
        <w:rPr>
          <w:rFonts w:cs="Arial" w:ascii="Arial" w:hAnsi="Arial"/>
          <w:b/>
          <w:sz w:val="24"/>
          <w:szCs w:val="1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20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5:26:00Z</dcterms:created>
  <dc:creator>localsupport</dc:creator>
  <dc:description/>
  <cp:keywords/>
  <dc:language>en-US</dc:language>
  <cp:lastModifiedBy>localsupport</cp:lastModifiedBy>
  <dcterms:modified xsi:type="dcterms:W3CDTF">2013-08-22T00:44:00Z</dcterms:modified>
  <cp:revision>113</cp:revision>
  <dc:subject/>
  <dc:title/>
</cp:coreProperties>
</file>